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FB5" w:rsidRDefault="00727FB5" w:rsidP="003D6963">
      <w:pPr>
        <w:rPr>
          <w:sz w:val="44"/>
          <w:szCs w:val="32"/>
          <w:lang w:val="en-US"/>
        </w:rPr>
      </w:pPr>
    </w:p>
    <w:p w:rsidR="00D91561" w:rsidRPr="003D6963" w:rsidRDefault="00D91561" w:rsidP="00D378EF">
      <w:pPr>
        <w:pStyle w:val="Heading1"/>
        <w:rPr>
          <w:sz w:val="44"/>
          <w:lang w:val="en-US"/>
        </w:rPr>
      </w:pPr>
      <w:bookmarkStart w:id="0" w:name="_GoBack"/>
      <w:r w:rsidRPr="00861F95">
        <w:rPr>
          <w:lang w:val="en-US"/>
        </w:rPr>
        <w:t xml:space="preserve">List of comorbidities </w:t>
      </w:r>
    </w:p>
    <w:tbl>
      <w:tblPr>
        <w:tblStyle w:val="TableGrid"/>
        <w:tblW w:w="0" w:type="auto"/>
        <w:jc w:val="center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101"/>
      </w:tblGrid>
      <w:tr w:rsidR="00D91561" w:rsidRPr="00861F95" w:rsidTr="004C5FB9">
        <w:trPr>
          <w:jc w:val="center"/>
        </w:trPr>
        <w:tc>
          <w:tcPr>
            <w:tcW w:w="5101" w:type="dxa"/>
          </w:tcPr>
          <w:bookmarkEnd w:id="0"/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. Cancer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2. Diabete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3. Heart condition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4. Hypertension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5. Musculoskeletal disorder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6. Pulmonary disease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7. Stroke or brain hemorrhage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8. Hearing impairment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9. Thyroid condition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0. Psychological problem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1. Neurologic problem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2. Chronic allergie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3. Gastrointestinal condition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4. Liver disease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5. Autoimmune diseases</w:t>
            </w:r>
          </w:p>
        </w:tc>
      </w:tr>
      <w:tr w:rsidR="00D91561" w:rsidRPr="00861F95" w:rsidTr="004C5FB9">
        <w:trPr>
          <w:jc w:val="center"/>
        </w:trPr>
        <w:tc>
          <w:tcPr>
            <w:tcW w:w="5101" w:type="dxa"/>
          </w:tcPr>
          <w:p w:rsidR="00D91561" w:rsidRPr="00861F95" w:rsidRDefault="00D91561" w:rsidP="00287CCC">
            <w:pPr>
              <w:autoSpaceDE w:val="0"/>
              <w:autoSpaceDN w:val="0"/>
              <w:adjustRightInd w:val="0"/>
              <w:spacing w:after="0"/>
              <w:rPr>
                <w:sz w:val="24"/>
                <w:szCs w:val="24"/>
                <w:lang w:val="en-US"/>
              </w:rPr>
            </w:pPr>
            <w:r w:rsidRPr="00861F95">
              <w:rPr>
                <w:sz w:val="24"/>
                <w:szCs w:val="24"/>
                <w:lang w:val="en-US"/>
              </w:rPr>
              <w:t>16. Endocrine condition</w:t>
            </w:r>
          </w:p>
        </w:tc>
      </w:tr>
    </w:tbl>
    <w:p w:rsidR="00570277" w:rsidRPr="00D91561" w:rsidRDefault="00570277" w:rsidP="009B14A8">
      <w:pPr>
        <w:rPr>
          <w:lang w:val="pt-PT"/>
        </w:rPr>
      </w:pPr>
    </w:p>
    <w:sectPr w:rsidR="00570277" w:rsidRPr="00D91561" w:rsidSect="00B47B9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5510" w:rsidRDefault="00225510">
      <w:pPr>
        <w:spacing w:after="0"/>
      </w:pPr>
      <w:r>
        <w:separator/>
      </w:r>
    </w:p>
  </w:endnote>
  <w:endnote w:type="continuationSeparator" w:id="0">
    <w:p w:rsidR="00225510" w:rsidRDefault="002255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5708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31F9" w:rsidRDefault="008243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78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31F9" w:rsidRDefault="00225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5510" w:rsidRDefault="00225510">
      <w:pPr>
        <w:spacing w:after="0"/>
      </w:pPr>
      <w:r>
        <w:separator/>
      </w:r>
    </w:p>
  </w:footnote>
  <w:footnote w:type="continuationSeparator" w:id="0">
    <w:p w:rsidR="00225510" w:rsidRDefault="0022551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561"/>
    <w:rsid w:val="000210FC"/>
    <w:rsid w:val="000305A1"/>
    <w:rsid w:val="00036AA8"/>
    <w:rsid w:val="000733B5"/>
    <w:rsid w:val="00074A08"/>
    <w:rsid w:val="00075F26"/>
    <w:rsid w:val="00090DB3"/>
    <w:rsid w:val="00094D8C"/>
    <w:rsid w:val="000A7110"/>
    <w:rsid w:val="000E6EB5"/>
    <w:rsid w:val="000F17F3"/>
    <w:rsid w:val="000F262A"/>
    <w:rsid w:val="000F77FA"/>
    <w:rsid w:val="00166B61"/>
    <w:rsid w:val="00174DED"/>
    <w:rsid w:val="0019599D"/>
    <w:rsid w:val="001B11F2"/>
    <w:rsid w:val="001B1D45"/>
    <w:rsid w:val="001D093B"/>
    <w:rsid w:val="001F1CFE"/>
    <w:rsid w:val="00225510"/>
    <w:rsid w:val="0024065A"/>
    <w:rsid w:val="002448D1"/>
    <w:rsid w:val="00245ABF"/>
    <w:rsid w:val="00275F6E"/>
    <w:rsid w:val="00290FC1"/>
    <w:rsid w:val="002C58CC"/>
    <w:rsid w:val="002F1733"/>
    <w:rsid w:val="002F5844"/>
    <w:rsid w:val="00315530"/>
    <w:rsid w:val="0033213C"/>
    <w:rsid w:val="003461A0"/>
    <w:rsid w:val="00373F45"/>
    <w:rsid w:val="003C1F07"/>
    <w:rsid w:val="003C2216"/>
    <w:rsid w:val="003D6963"/>
    <w:rsid w:val="003E2420"/>
    <w:rsid w:val="00400257"/>
    <w:rsid w:val="00403795"/>
    <w:rsid w:val="00412486"/>
    <w:rsid w:val="0042107A"/>
    <w:rsid w:val="004C5FB9"/>
    <w:rsid w:val="004D03FB"/>
    <w:rsid w:val="004E597D"/>
    <w:rsid w:val="005277E6"/>
    <w:rsid w:val="005476E3"/>
    <w:rsid w:val="00553AE3"/>
    <w:rsid w:val="00570277"/>
    <w:rsid w:val="005B157D"/>
    <w:rsid w:val="005B52B2"/>
    <w:rsid w:val="005D09B7"/>
    <w:rsid w:val="005F0C5E"/>
    <w:rsid w:val="005F1928"/>
    <w:rsid w:val="0060502F"/>
    <w:rsid w:val="00686A33"/>
    <w:rsid w:val="006B589B"/>
    <w:rsid w:val="006E342E"/>
    <w:rsid w:val="0070286B"/>
    <w:rsid w:val="00705516"/>
    <w:rsid w:val="00726404"/>
    <w:rsid w:val="00727FB5"/>
    <w:rsid w:val="0073200F"/>
    <w:rsid w:val="00757826"/>
    <w:rsid w:val="007836AC"/>
    <w:rsid w:val="00790927"/>
    <w:rsid w:val="008168C4"/>
    <w:rsid w:val="00817E66"/>
    <w:rsid w:val="00824369"/>
    <w:rsid w:val="008453AF"/>
    <w:rsid w:val="00891374"/>
    <w:rsid w:val="008973E1"/>
    <w:rsid w:val="008D228B"/>
    <w:rsid w:val="0094622F"/>
    <w:rsid w:val="00982A8E"/>
    <w:rsid w:val="00983AA3"/>
    <w:rsid w:val="00991F49"/>
    <w:rsid w:val="009B14A8"/>
    <w:rsid w:val="009B3148"/>
    <w:rsid w:val="009C1556"/>
    <w:rsid w:val="009F33D2"/>
    <w:rsid w:val="00A010ED"/>
    <w:rsid w:val="00A26495"/>
    <w:rsid w:val="00A360D1"/>
    <w:rsid w:val="00A42B73"/>
    <w:rsid w:val="00A503A2"/>
    <w:rsid w:val="00A5454D"/>
    <w:rsid w:val="00A71840"/>
    <w:rsid w:val="00AD024C"/>
    <w:rsid w:val="00AE7AC5"/>
    <w:rsid w:val="00AF0870"/>
    <w:rsid w:val="00AF2594"/>
    <w:rsid w:val="00B057BD"/>
    <w:rsid w:val="00B23E98"/>
    <w:rsid w:val="00B40DF5"/>
    <w:rsid w:val="00B47B9A"/>
    <w:rsid w:val="00B52342"/>
    <w:rsid w:val="00B57744"/>
    <w:rsid w:val="00B64892"/>
    <w:rsid w:val="00B765DE"/>
    <w:rsid w:val="00B7775D"/>
    <w:rsid w:val="00BA3BF7"/>
    <w:rsid w:val="00BC7FB8"/>
    <w:rsid w:val="00BD7F94"/>
    <w:rsid w:val="00BE6539"/>
    <w:rsid w:val="00C170FF"/>
    <w:rsid w:val="00C459F0"/>
    <w:rsid w:val="00C63074"/>
    <w:rsid w:val="00D01189"/>
    <w:rsid w:val="00D378EF"/>
    <w:rsid w:val="00D4455E"/>
    <w:rsid w:val="00D91561"/>
    <w:rsid w:val="00DA7441"/>
    <w:rsid w:val="00E0052F"/>
    <w:rsid w:val="00E0133A"/>
    <w:rsid w:val="00E517D7"/>
    <w:rsid w:val="00E51BC7"/>
    <w:rsid w:val="00E948D8"/>
    <w:rsid w:val="00F013C0"/>
    <w:rsid w:val="00F0578A"/>
    <w:rsid w:val="00F37C11"/>
    <w:rsid w:val="00F756EF"/>
    <w:rsid w:val="00FD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54BA95-7DBE-45A5-BF6E-0CC37E37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561"/>
    <w:pPr>
      <w:spacing w:after="120" w:line="240" w:lineRule="auto"/>
      <w:ind w:firstLine="397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561"/>
    <w:pPr>
      <w:keepNext/>
      <w:keepLines/>
      <w:spacing w:before="360" w:after="840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3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561"/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paragraph" w:styleId="Footer">
    <w:name w:val="footer"/>
    <w:basedOn w:val="Normal"/>
    <w:link w:val="FooterChar"/>
    <w:uiPriority w:val="99"/>
    <w:unhideWhenUsed/>
    <w:rsid w:val="00D91561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91561"/>
    <w:rPr>
      <w:rFonts w:ascii="Times New Roman" w:hAnsi="Times New Roman"/>
      <w:sz w:val="26"/>
    </w:rPr>
  </w:style>
  <w:style w:type="table" w:styleId="TableGrid">
    <w:name w:val="Table Grid"/>
    <w:basedOn w:val="TableNormal"/>
    <w:uiPriority w:val="39"/>
    <w:rsid w:val="00D91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1561"/>
  </w:style>
  <w:style w:type="character" w:customStyle="1" w:styleId="Heading2Char">
    <w:name w:val="Heading 2 Char"/>
    <w:basedOn w:val="DefaultParagraphFont"/>
    <w:link w:val="Heading2"/>
    <w:uiPriority w:val="9"/>
    <w:rsid w:val="008243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AD794-C42D-40A9-A192-444BC5BD5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ques</dc:creator>
  <cp:keywords/>
  <dc:description/>
  <cp:lastModifiedBy>Ana Marques</cp:lastModifiedBy>
  <cp:revision>10</cp:revision>
  <dcterms:created xsi:type="dcterms:W3CDTF">2017-08-31T14:13:00Z</dcterms:created>
  <dcterms:modified xsi:type="dcterms:W3CDTF">2018-02-03T08:34:00Z</dcterms:modified>
</cp:coreProperties>
</file>